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nnex 1: Frequency distribution of LTC services delivered to a cohort of CL1 users in LTCI system in Japan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6200140" cy="70072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700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ＭＳ 明朝;MS Mincho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3:26:00Z</dcterms:created>
  <dc:creator>Pedro Olivares-Tirado</dc:creator>
  <dc:description/>
  <cp:keywords/>
  <dc:language>en-US</dc:language>
  <cp:lastModifiedBy>Pedro Olivares-Tirado</cp:lastModifiedBy>
  <dcterms:modified xsi:type="dcterms:W3CDTF">2012-07-12T13:28:00Z</dcterms:modified>
  <cp:revision>1</cp:revision>
  <dc:subject/>
  <dc:title/>
</cp:coreProperties>
</file>